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35C1" w:rsidRPr="0022691A" w:rsidRDefault="00C20106" w:rsidP="00F035C1">
      <w:pPr>
        <w:widowControl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proofErr w:type="gramStart"/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S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>5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Table</w:t>
      </w:r>
      <w:r w:rsidR="00F035C1" w:rsidRPr="0022691A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.</w:t>
      </w:r>
      <w:proofErr w:type="gramEnd"/>
      <w:r w:rsidR="00F035C1" w:rsidRPr="0022691A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</w:t>
      </w:r>
      <w:r w:rsidR="00810708" w:rsidRPr="00810708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Sensitivity analyses of included studies in prognosis</w:t>
      </w:r>
    </w:p>
    <w:tbl>
      <w:tblPr>
        <w:tblW w:w="11364" w:type="dxa"/>
        <w:tblInd w:w="-459" w:type="dxa"/>
        <w:tblLook w:val="04A0" w:firstRow="1" w:lastRow="0" w:firstColumn="1" w:lastColumn="0" w:noHBand="0" w:noVBand="1"/>
      </w:tblPr>
      <w:tblGrid>
        <w:gridCol w:w="222"/>
        <w:gridCol w:w="3195"/>
        <w:gridCol w:w="1232"/>
        <w:gridCol w:w="2165"/>
        <w:gridCol w:w="2323"/>
        <w:gridCol w:w="338"/>
        <w:gridCol w:w="844"/>
        <w:gridCol w:w="1045"/>
      </w:tblGrid>
      <w:tr w:rsidR="00602407" w:rsidRPr="00BE164B" w:rsidTr="00AD52CF">
        <w:trPr>
          <w:trHeight w:val="102"/>
        </w:trPr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E164B" w:rsidRPr="00BE164B" w:rsidTr="00AD52CF">
        <w:trPr>
          <w:trHeight w:val="24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15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ensitivity analysis in subgroup (when </w:t>
            </w:r>
            <w:proofErr w:type="spellStart"/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mited</w:t>
            </w:r>
            <w:proofErr w:type="spellEnd"/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BE164B" w:rsidRPr="00BE164B" w:rsidTr="00AD52CF">
        <w:trPr>
          <w:trHeight w:val="27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HR</w:t>
            </w:r>
          </w:p>
        </w:tc>
        <w:tc>
          <w:tcPr>
            <w:tcW w:w="44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mmary  subgroup HR,95%CI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AD52CF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terogeneity</w:t>
            </w:r>
          </w:p>
        </w:tc>
      </w:tr>
      <w:tr w:rsidR="00AD52CF" w:rsidRPr="00BE164B" w:rsidTr="00AD52CF">
        <w:trPr>
          <w:trHeight w:val="240"/>
        </w:trPr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Study/year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timation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xed effect model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ndom effect model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</w:t>
            </w: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="00B058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BE164B" w:rsidRPr="00BE164B" w:rsidTr="00AD52CF">
        <w:trPr>
          <w:trHeight w:val="300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BE164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Gilom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D52CF" w:rsidRPr="00BE164B" w:rsidTr="00AD52CF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Spiegl-Kreinecker</w:t>
            </w:r>
            <w:proofErr w:type="spellEnd"/>
            <w:r w:rsidR="008E16B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/201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0" w:name="_GoBack"/>
            <w:bookmarkEnd w:id="0"/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4 [1.05, 1.97]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AD52CF" w:rsidRPr="00BE164B" w:rsidTr="00AD52CF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Simon, M/201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6 [1.09, 2.21]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AD52CF" w:rsidRPr="00BE164B" w:rsidTr="00AD52CF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Remke,M</w:t>
            </w:r>
            <w:proofErr w:type="spellEnd"/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/201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7 [1.14, 2.17]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AD52CF" w:rsidRPr="00BE164B" w:rsidTr="00AD52CF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Labussiere,M</w:t>
            </w:r>
            <w:proofErr w:type="spellEnd"/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/201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4 [1.08, 2.19]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AD52CF" w:rsidRPr="00BE164B" w:rsidTr="00AD52CF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Killela</w:t>
            </w:r>
            <w:proofErr w:type="spellEnd"/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, P J/201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7 [1.06, 2.03]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B0584D" w:rsidRPr="00BE164B" w:rsidTr="00AD52CF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Chen, C/201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 [1.08, 1.86]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B0584D" w:rsidRPr="00BE164B" w:rsidTr="00AD52CF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Chen, A K/201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1.66 [1.40, 1.96]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--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3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0.21</w:t>
            </w:r>
          </w:p>
        </w:tc>
      </w:tr>
      <w:tr w:rsidR="00BE164B" w:rsidRPr="00BE164B" w:rsidTr="00AD52CF">
        <w:trPr>
          <w:trHeight w:val="300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hyroid cance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D52CF" w:rsidRPr="00BE164B" w:rsidTr="00AD52CF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Xing, M/201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2 [1.00, 6.88]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B0584D" w:rsidRPr="00BE164B" w:rsidTr="00AD52CF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Wang, N/201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0 [1.48, 6.11]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AD52CF" w:rsidRPr="00BE164B" w:rsidTr="00AD52CF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Melo</w:t>
            </w:r>
            <w:proofErr w:type="spellEnd"/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, M/201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9 [1.07, 4.92]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AD52CF" w:rsidRPr="00BE164B" w:rsidTr="00AD52CF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Liu, T/201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3.29 [2.47, 4.38]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--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5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0.09</w:t>
            </w:r>
          </w:p>
        </w:tc>
      </w:tr>
      <w:tr w:rsidR="00AD52CF" w:rsidRPr="00BE164B" w:rsidTr="00AD52CF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ndolfi</w:t>
            </w:r>
            <w:proofErr w:type="spellEnd"/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G/201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4 [1.14, 4.39]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BE164B" w:rsidRPr="00BE164B" w:rsidTr="00AD52CF">
        <w:trPr>
          <w:trHeight w:val="300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elanom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D52CF" w:rsidRPr="00BE164B" w:rsidTr="00AD52CF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Xie</w:t>
            </w:r>
            <w:proofErr w:type="spellEnd"/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, H/201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7 [0.68, 3.63]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AD52CF" w:rsidRPr="00BE164B" w:rsidTr="00AD52CF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Populo</w:t>
            </w:r>
            <w:proofErr w:type="spellEnd"/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, H/201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 [0.65, 2.70]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AD52CF" w:rsidRPr="00BE164B" w:rsidTr="00AD52CF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Griewank</w:t>
            </w:r>
            <w:proofErr w:type="spellEnd"/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, K G/201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 [0.63, 2.73]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AD52CF" w:rsidRPr="00BE164B" w:rsidTr="00AD52CF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proofErr w:type="spellStart"/>
            <w:r w:rsidRPr="00BE164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Egberts</w:t>
            </w:r>
            <w:proofErr w:type="spellEnd"/>
            <w:r w:rsidRPr="00BE164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, F/201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2.04 [1.41, 2.95]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--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0.48</w:t>
            </w:r>
          </w:p>
        </w:tc>
      </w:tr>
      <w:tr w:rsidR="00BE164B" w:rsidRPr="00BE164B" w:rsidTr="00AD52CF">
        <w:trPr>
          <w:trHeight w:val="300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Bladder cance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D52CF" w:rsidRPr="00BE164B" w:rsidTr="00AD52CF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Rachakonda</w:t>
            </w:r>
            <w:proofErr w:type="spellEnd"/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, P S/201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AD52CF" w:rsidRPr="00BE164B" w:rsidTr="00AD52CF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Allory</w:t>
            </w:r>
            <w:proofErr w:type="spellEnd"/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, Y/201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BE164B" w:rsidRPr="00BE164B" w:rsidTr="00AD52CF">
        <w:trPr>
          <w:trHeight w:val="300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Gynecology cance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D52CF" w:rsidRPr="00BE164B" w:rsidTr="00AD52CF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Huang, H N/201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AD52CF" w:rsidRPr="00BE164B" w:rsidTr="00AD52CF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Wu, R C/201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</w:tr>
      <w:tr w:rsidR="00BE164B" w:rsidRPr="00BE164B" w:rsidTr="00AD52CF">
        <w:trPr>
          <w:trHeight w:val="300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ther cancer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D52CF" w:rsidRPr="00BE164B" w:rsidTr="00AD52CF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Urothelial</w:t>
            </w:r>
            <w:proofErr w:type="spellEnd"/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-Wu, S/201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1 [1.14, 1.74]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</w:t>
            </w:r>
          </w:p>
        </w:tc>
      </w:tr>
      <w:tr w:rsidR="00AD52CF" w:rsidRPr="00BE164B" w:rsidTr="00AD52CF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Renal cell-Hosen, I/201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3 [1.15, 1.77]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AD52CF" w:rsidRPr="00BE164B" w:rsidTr="00AD52CF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Laryngeal-</w:t>
            </w:r>
            <w:proofErr w:type="spellStart"/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Qu</w:t>
            </w:r>
            <w:proofErr w:type="spellEnd"/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, Y/201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8 [0.93, 1.77]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</w:t>
            </w:r>
          </w:p>
        </w:tc>
      </w:tr>
      <w:tr w:rsidR="00AD52CF" w:rsidRPr="00BE164B" w:rsidTr="00AD52CF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Hepatocellular-Chen, Y L/201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>R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1.67 [1.29, 2.15]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--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0.39</w:t>
            </w:r>
          </w:p>
        </w:tc>
      </w:tr>
      <w:tr w:rsidR="00AD52CF" w:rsidRPr="00BE164B" w:rsidTr="00AD52CF">
        <w:trPr>
          <w:trHeight w:val="315"/>
        </w:trPr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Adrenal-Liu, T/2014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3 [1.16, 1.77]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164B" w:rsidRPr="00BE164B" w:rsidRDefault="00BE164B" w:rsidP="00BE164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E164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</w:t>
            </w:r>
          </w:p>
        </w:tc>
      </w:tr>
      <w:tr w:rsidR="00BE164B" w:rsidRPr="00BE164B" w:rsidTr="00AD52CF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142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BE164B" w:rsidRPr="00BE164B" w:rsidTr="00BF23B9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14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164B" w:rsidRPr="00BE164B" w:rsidRDefault="00BE164B" w:rsidP="00BE164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</w:tbl>
    <w:p w:rsidR="003D0D8B" w:rsidRDefault="00BF23B9" w:rsidP="00CB659C">
      <w:pP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r w:rsidRPr="00BE164B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Treatment: S-surgery, R-radiotherapy, </w:t>
      </w:r>
      <w:r w:rsidRPr="0022691A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C-Chemotherapy; NR: no report. </w:t>
      </w:r>
      <w:r w:rsidRPr="00BE164B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HR: hazard ratio;</w:t>
      </w:r>
    </w:p>
    <w:p w:rsidR="00BF23B9" w:rsidRPr="00BF23B9" w:rsidRDefault="00BF23B9" w:rsidP="00CB659C">
      <w:pPr>
        <w:rPr>
          <w:rFonts w:ascii="Times New Roman" w:hAnsi="Times New Roman" w:cs="Times New Roman"/>
          <w:b/>
          <w:sz w:val="24"/>
        </w:rPr>
      </w:pPr>
      <w:r w:rsidRPr="00BE164B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HR estimation: R-reported, C-calculated, E-estimated; Studies with the largest influence are bold and italic</w:t>
      </w:r>
    </w:p>
    <w:sectPr w:rsidR="00BF23B9" w:rsidRPr="00BF23B9" w:rsidSect="00CB659C">
      <w:type w:val="continuous"/>
      <w:pgSz w:w="11906" w:h="16838"/>
      <w:pgMar w:top="993" w:right="426" w:bottom="1418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1214" w:rsidRDefault="008B1214" w:rsidP="008E16BE">
      <w:r>
        <w:separator/>
      </w:r>
    </w:p>
  </w:endnote>
  <w:endnote w:type="continuationSeparator" w:id="0">
    <w:p w:rsidR="008B1214" w:rsidRDefault="008B1214" w:rsidP="008E16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1214" w:rsidRDefault="008B1214" w:rsidP="008E16BE">
      <w:r>
        <w:separator/>
      </w:r>
    </w:p>
  </w:footnote>
  <w:footnote w:type="continuationSeparator" w:id="0">
    <w:p w:rsidR="008B1214" w:rsidRDefault="008B1214" w:rsidP="008E16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CE1"/>
    <w:rsid w:val="00010089"/>
    <w:rsid w:val="00013F24"/>
    <w:rsid w:val="00025DD5"/>
    <w:rsid w:val="00032E6E"/>
    <w:rsid w:val="000447FC"/>
    <w:rsid w:val="0005233F"/>
    <w:rsid w:val="0005492C"/>
    <w:rsid w:val="00055679"/>
    <w:rsid w:val="000625EF"/>
    <w:rsid w:val="00075790"/>
    <w:rsid w:val="00084CE6"/>
    <w:rsid w:val="00097EEF"/>
    <w:rsid w:val="000B3D06"/>
    <w:rsid w:val="000C5D4C"/>
    <w:rsid w:val="000E70B4"/>
    <w:rsid w:val="001052F2"/>
    <w:rsid w:val="001471E8"/>
    <w:rsid w:val="00183276"/>
    <w:rsid w:val="0018455F"/>
    <w:rsid w:val="0019406B"/>
    <w:rsid w:val="00195CF4"/>
    <w:rsid w:val="001A3E2A"/>
    <w:rsid w:val="001E36A0"/>
    <w:rsid w:val="001F2B5E"/>
    <w:rsid w:val="00205A18"/>
    <w:rsid w:val="00224E6D"/>
    <w:rsid w:val="0022691A"/>
    <w:rsid w:val="002340C2"/>
    <w:rsid w:val="00243D4D"/>
    <w:rsid w:val="002613B9"/>
    <w:rsid w:val="002730C7"/>
    <w:rsid w:val="002A16E7"/>
    <w:rsid w:val="002A1DCC"/>
    <w:rsid w:val="00304008"/>
    <w:rsid w:val="00314EE0"/>
    <w:rsid w:val="0038183E"/>
    <w:rsid w:val="003870E6"/>
    <w:rsid w:val="0039182D"/>
    <w:rsid w:val="003D0D8B"/>
    <w:rsid w:val="003E3A5F"/>
    <w:rsid w:val="00455EC8"/>
    <w:rsid w:val="004601ED"/>
    <w:rsid w:val="00464E2B"/>
    <w:rsid w:val="0048069A"/>
    <w:rsid w:val="00495AEE"/>
    <w:rsid w:val="004C6A98"/>
    <w:rsid w:val="004E745F"/>
    <w:rsid w:val="004F4978"/>
    <w:rsid w:val="004F4ACE"/>
    <w:rsid w:val="0050112C"/>
    <w:rsid w:val="00525092"/>
    <w:rsid w:val="00542677"/>
    <w:rsid w:val="00547D14"/>
    <w:rsid w:val="00566F8B"/>
    <w:rsid w:val="005C74EA"/>
    <w:rsid w:val="005E6E2D"/>
    <w:rsid w:val="00602407"/>
    <w:rsid w:val="00642603"/>
    <w:rsid w:val="006437D0"/>
    <w:rsid w:val="00656A72"/>
    <w:rsid w:val="006609FC"/>
    <w:rsid w:val="00672BAB"/>
    <w:rsid w:val="00672E82"/>
    <w:rsid w:val="00693300"/>
    <w:rsid w:val="006956F4"/>
    <w:rsid w:val="006A5262"/>
    <w:rsid w:val="006B1D3C"/>
    <w:rsid w:val="006C0456"/>
    <w:rsid w:val="006C6930"/>
    <w:rsid w:val="00704BEB"/>
    <w:rsid w:val="007265D3"/>
    <w:rsid w:val="007714C3"/>
    <w:rsid w:val="00775892"/>
    <w:rsid w:val="007C626B"/>
    <w:rsid w:val="007F731C"/>
    <w:rsid w:val="00804D37"/>
    <w:rsid w:val="00810234"/>
    <w:rsid w:val="00810708"/>
    <w:rsid w:val="008119EC"/>
    <w:rsid w:val="0082290A"/>
    <w:rsid w:val="00860B54"/>
    <w:rsid w:val="00862D08"/>
    <w:rsid w:val="00891BE7"/>
    <w:rsid w:val="008B1214"/>
    <w:rsid w:val="008B7650"/>
    <w:rsid w:val="008D2D6B"/>
    <w:rsid w:val="008E16BE"/>
    <w:rsid w:val="008F74E7"/>
    <w:rsid w:val="00903FC2"/>
    <w:rsid w:val="00945994"/>
    <w:rsid w:val="009463F2"/>
    <w:rsid w:val="00950489"/>
    <w:rsid w:val="00952D35"/>
    <w:rsid w:val="00973D64"/>
    <w:rsid w:val="00982C61"/>
    <w:rsid w:val="00986C8C"/>
    <w:rsid w:val="00997C19"/>
    <w:rsid w:val="009B0F42"/>
    <w:rsid w:val="009D0DB1"/>
    <w:rsid w:val="009D1725"/>
    <w:rsid w:val="009F2DC8"/>
    <w:rsid w:val="00A07EA2"/>
    <w:rsid w:val="00A646A0"/>
    <w:rsid w:val="00A903E8"/>
    <w:rsid w:val="00AB3541"/>
    <w:rsid w:val="00AD52CF"/>
    <w:rsid w:val="00AE3BCB"/>
    <w:rsid w:val="00AE41BC"/>
    <w:rsid w:val="00B0584D"/>
    <w:rsid w:val="00B13A21"/>
    <w:rsid w:val="00B34839"/>
    <w:rsid w:val="00B35009"/>
    <w:rsid w:val="00B42097"/>
    <w:rsid w:val="00B52B16"/>
    <w:rsid w:val="00B56748"/>
    <w:rsid w:val="00B628CF"/>
    <w:rsid w:val="00B700FF"/>
    <w:rsid w:val="00B87BA2"/>
    <w:rsid w:val="00BE0953"/>
    <w:rsid w:val="00BE164B"/>
    <w:rsid w:val="00BF23B9"/>
    <w:rsid w:val="00BF4E01"/>
    <w:rsid w:val="00C20106"/>
    <w:rsid w:val="00C34C01"/>
    <w:rsid w:val="00C36CE1"/>
    <w:rsid w:val="00C44C29"/>
    <w:rsid w:val="00C513DB"/>
    <w:rsid w:val="00CA2991"/>
    <w:rsid w:val="00CB659C"/>
    <w:rsid w:val="00CD6785"/>
    <w:rsid w:val="00D12B9B"/>
    <w:rsid w:val="00D16029"/>
    <w:rsid w:val="00D20FE3"/>
    <w:rsid w:val="00D442FD"/>
    <w:rsid w:val="00D666B0"/>
    <w:rsid w:val="00D7461B"/>
    <w:rsid w:val="00D776F6"/>
    <w:rsid w:val="00D83901"/>
    <w:rsid w:val="00DD0829"/>
    <w:rsid w:val="00DE473A"/>
    <w:rsid w:val="00DF6ADA"/>
    <w:rsid w:val="00E4211F"/>
    <w:rsid w:val="00E527AB"/>
    <w:rsid w:val="00E65AD3"/>
    <w:rsid w:val="00E91900"/>
    <w:rsid w:val="00E95DF4"/>
    <w:rsid w:val="00F035C1"/>
    <w:rsid w:val="00F12E55"/>
    <w:rsid w:val="00F2193F"/>
    <w:rsid w:val="00F2281B"/>
    <w:rsid w:val="00F2450F"/>
    <w:rsid w:val="00F30ED4"/>
    <w:rsid w:val="00F40164"/>
    <w:rsid w:val="00F45BCD"/>
    <w:rsid w:val="00F45C6E"/>
    <w:rsid w:val="00F57A23"/>
    <w:rsid w:val="00FA412A"/>
    <w:rsid w:val="00FA5835"/>
    <w:rsid w:val="00FA6379"/>
    <w:rsid w:val="00FB5FDC"/>
    <w:rsid w:val="00FF0147"/>
    <w:rsid w:val="00FF4759"/>
    <w:rsid w:val="00FF698E"/>
    <w:rsid w:val="00FF7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7A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1023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10234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8E16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8E16BE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8E16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8E16B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7A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1023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10234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8E16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8E16BE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8E16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8E16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5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4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1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2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5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1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8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8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2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1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1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9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2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6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3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1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6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8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2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7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9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C1BE2A-CC6C-45E6-A044-75C41317EE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67</Words>
  <Characters>1525</Characters>
  <Application>Microsoft Office Word</Application>
  <DocSecurity>0</DocSecurity>
  <Lines>12</Lines>
  <Paragraphs>3</Paragraphs>
  <ScaleCrop>false</ScaleCrop>
  <Company>windows7</Company>
  <LinksUpToDate>false</LinksUpToDate>
  <CharactersWithSpaces>1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7</dc:creator>
  <cp:lastModifiedBy>yuanmouren</cp:lastModifiedBy>
  <cp:revision>17</cp:revision>
  <cp:lastPrinted>2015-07-09T07:08:00Z</cp:lastPrinted>
  <dcterms:created xsi:type="dcterms:W3CDTF">2015-07-10T04:06:00Z</dcterms:created>
  <dcterms:modified xsi:type="dcterms:W3CDTF">2016-01-01T02:11:00Z</dcterms:modified>
</cp:coreProperties>
</file>